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0E9" w:rsidRDefault="008A37AE">
      <w:pPr>
        <w:rPr>
          <w:lang w:val="en-GB"/>
        </w:rPr>
      </w:pPr>
      <w:r w:rsidRPr="005B6A15">
        <w:rPr>
          <w:b/>
          <w:lang w:val="en-GB"/>
        </w:rPr>
        <w:t xml:space="preserve">Table </w:t>
      </w:r>
      <w:r w:rsidR="00133852">
        <w:rPr>
          <w:b/>
          <w:lang w:val="en-GB"/>
        </w:rPr>
        <w:t>S</w:t>
      </w:r>
      <w:r w:rsidRPr="005B6A15">
        <w:rPr>
          <w:b/>
          <w:lang w:val="en-GB"/>
        </w:rPr>
        <w:t>1</w:t>
      </w:r>
      <w:r w:rsidR="003B190B">
        <w:rPr>
          <w:b/>
          <w:lang w:val="en-GB"/>
        </w:rPr>
        <w:t xml:space="preserve">      </w:t>
      </w:r>
      <w:r w:rsidRPr="00125BB9">
        <w:rPr>
          <w:b/>
          <w:lang w:val="en-GB"/>
        </w:rPr>
        <w:t xml:space="preserve">Demographic and clinical features of </w:t>
      </w:r>
      <w:r w:rsidR="00133852" w:rsidRPr="00125BB9">
        <w:rPr>
          <w:b/>
          <w:lang w:val="en-GB"/>
        </w:rPr>
        <w:t xml:space="preserve">COVID-19 </w:t>
      </w:r>
      <w:r w:rsidRPr="00125BB9">
        <w:rPr>
          <w:b/>
          <w:lang w:val="en-GB"/>
        </w:rPr>
        <w:t>patients</w:t>
      </w:r>
    </w:p>
    <w:p w:rsidR="003B190B" w:rsidRDefault="003B190B">
      <w:pPr>
        <w:rPr>
          <w:lang w:val="en-GB"/>
        </w:rPr>
      </w:pPr>
    </w:p>
    <w:p w:rsidR="003B190B" w:rsidRPr="003B190B" w:rsidRDefault="003B190B">
      <w:pPr>
        <w:rPr>
          <w:b/>
          <w:lang w:val="en-GB"/>
        </w:rPr>
      </w:pPr>
    </w:p>
    <w:tbl>
      <w:tblPr>
        <w:tblW w:w="43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838"/>
        <w:gridCol w:w="558"/>
        <w:gridCol w:w="838"/>
        <w:gridCol w:w="1395"/>
        <w:gridCol w:w="838"/>
        <w:gridCol w:w="2233"/>
        <w:gridCol w:w="978"/>
        <w:gridCol w:w="838"/>
        <w:gridCol w:w="1115"/>
        <w:gridCol w:w="978"/>
        <w:gridCol w:w="810"/>
      </w:tblGrid>
      <w:tr w:rsidR="00740D8B" w:rsidRPr="00125BB9" w:rsidTr="003B190B">
        <w:trPr>
          <w:trHeight w:val="368"/>
        </w:trPr>
        <w:tc>
          <w:tcPr>
            <w:tcW w:w="433" w:type="pct"/>
            <w:vMerge w:val="restart"/>
            <w:vAlign w:val="center"/>
          </w:tcPr>
          <w:p w:rsidR="000360E9" w:rsidRPr="00DA5112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atient</w:t>
            </w:r>
            <w:r w:rsidR="000360E9" w:rsidRPr="00DA511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0360E9" w:rsidRPr="00DA5112">
              <w:rPr>
                <w:rFonts w:ascii="Times New Roman" w:hAnsi="Times New Roman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5" w:type="pct"/>
            <w:vMerge w:val="restart"/>
            <w:vAlign w:val="center"/>
          </w:tcPr>
          <w:p w:rsidR="000360E9" w:rsidRPr="00DA5112" w:rsidRDefault="000360E9" w:rsidP="008A37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223" w:type="pct"/>
            <w:vMerge w:val="restart"/>
            <w:vAlign w:val="center"/>
          </w:tcPr>
          <w:p w:rsidR="000360E9" w:rsidRPr="00DA5112" w:rsidRDefault="000360E9" w:rsidP="008A37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335" w:type="pct"/>
            <w:vMerge w:val="restart"/>
            <w:vAlign w:val="center"/>
          </w:tcPr>
          <w:p w:rsidR="000360E9" w:rsidRPr="00DA5112" w:rsidRDefault="000360E9" w:rsidP="008A37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Onset</w:t>
            </w:r>
            <w:proofErr w:type="spellEnd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syntoms</w:t>
            </w:r>
            <w:proofErr w:type="spellEnd"/>
          </w:p>
          <w:p w:rsidR="000360E9" w:rsidRPr="00DA5112" w:rsidRDefault="000360E9" w:rsidP="008A37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day</w:t>
            </w:r>
            <w:r w:rsidR="008A37AE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proofErr w:type="spellEnd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558" w:type="pct"/>
            <w:vMerge w:val="restart"/>
            <w:vAlign w:val="center"/>
          </w:tcPr>
          <w:p w:rsidR="000360E9" w:rsidRPr="00DA5112" w:rsidRDefault="000360E9" w:rsidP="003B19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335" w:type="pct"/>
            <w:vMerge w:val="restart"/>
            <w:vAlign w:val="center"/>
          </w:tcPr>
          <w:p w:rsidR="000360E9" w:rsidRPr="00DA5112" w:rsidRDefault="000360E9" w:rsidP="008A37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ospital stay (day</w:t>
            </w:r>
            <w:r w:rsidR="005B6A1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</w:t>
            </w:r>
            <w:r w:rsidRPr="00DA511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93" w:type="pct"/>
            <w:vMerge w:val="restart"/>
            <w:vAlign w:val="center"/>
          </w:tcPr>
          <w:p w:rsidR="000360E9" w:rsidRPr="00DA5112" w:rsidRDefault="000360E9" w:rsidP="00740D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Postmortem</w:t>
            </w:r>
            <w:proofErr w:type="spellEnd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causes</w:t>
            </w:r>
            <w:proofErr w:type="spellEnd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death</w:t>
            </w:r>
            <w:proofErr w:type="spellEnd"/>
          </w:p>
        </w:tc>
        <w:tc>
          <w:tcPr>
            <w:tcW w:w="1887" w:type="pct"/>
            <w:gridSpan w:val="5"/>
          </w:tcPr>
          <w:p w:rsidR="000360E9" w:rsidRPr="008A37AE" w:rsidRDefault="008A37AE" w:rsidP="00047D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A37A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aboratory findings</w:t>
            </w:r>
            <w:r w:rsidR="000360E9" w:rsidRPr="008A37AE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* (day before death)</w:t>
            </w:r>
          </w:p>
        </w:tc>
      </w:tr>
      <w:tr w:rsidR="00740D8B" w:rsidRPr="00DA5112" w:rsidTr="003B190B">
        <w:trPr>
          <w:trHeight w:val="367"/>
        </w:trPr>
        <w:tc>
          <w:tcPr>
            <w:tcW w:w="433" w:type="pct"/>
            <w:vMerge/>
            <w:vAlign w:val="center"/>
          </w:tcPr>
          <w:p w:rsidR="006E5B04" w:rsidRPr="00DA5112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vMerge/>
          </w:tcPr>
          <w:p w:rsidR="006E5B04" w:rsidRPr="008A37AE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23" w:type="pct"/>
            <w:vMerge/>
          </w:tcPr>
          <w:p w:rsidR="006E5B04" w:rsidRPr="008A37AE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vMerge/>
          </w:tcPr>
          <w:p w:rsidR="006E5B04" w:rsidRPr="008A37AE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vMerge/>
            <w:vAlign w:val="center"/>
          </w:tcPr>
          <w:p w:rsidR="006E5B04" w:rsidRPr="008A37AE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vMerge/>
          </w:tcPr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93" w:type="pct"/>
            <w:vMerge/>
          </w:tcPr>
          <w:p w:rsidR="006E5B04" w:rsidRPr="008A37AE" w:rsidRDefault="006E5B04" w:rsidP="00740D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</w:tcPr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Fibrinogen</w:t>
            </w:r>
            <w:proofErr w:type="spellEnd"/>
          </w:p>
        </w:tc>
        <w:tc>
          <w:tcPr>
            <w:tcW w:w="335" w:type="pct"/>
          </w:tcPr>
          <w:p w:rsidR="006E5B04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D-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Dimer</w:t>
            </w:r>
            <w:proofErr w:type="spellEnd"/>
          </w:p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46" w:type="pct"/>
          </w:tcPr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Lymphocyte</w:t>
            </w:r>
            <w:proofErr w:type="spellEnd"/>
          </w:p>
        </w:tc>
        <w:tc>
          <w:tcPr>
            <w:tcW w:w="391" w:type="pct"/>
          </w:tcPr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C-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Recative</w:t>
            </w:r>
            <w:proofErr w:type="spellEnd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324" w:type="pct"/>
          </w:tcPr>
          <w:p w:rsidR="006E5B04" w:rsidRPr="00DA5112" w:rsidRDefault="006E5B04" w:rsidP="00047D7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/>
                <w:sz w:val="16"/>
                <w:szCs w:val="16"/>
              </w:rPr>
              <w:t>CPK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335" w:type="pct"/>
            <w:vAlign w:val="center"/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vAlign w:val="center"/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1</w:t>
            </w:r>
          </w:p>
        </w:tc>
        <w:tc>
          <w:tcPr>
            <w:tcW w:w="335" w:type="pct"/>
            <w:vAlign w:val="center"/>
          </w:tcPr>
          <w:p w:rsidR="006E5B04" w:rsidRPr="000360E9" w:rsidRDefault="006E5B04" w:rsidP="00047D7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vAlign w:val="center"/>
          </w:tcPr>
          <w:p w:rsidR="006E5B04" w:rsidRPr="000360E9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ypertension</w:t>
            </w:r>
          </w:p>
          <w:p w:rsidR="006E5B04" w:rsidRPr="000360E9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</w:t>
            </w:r>
            <w:r w:rsidR="006E5B04"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rdiomyopathy</w:t>
            </w:r>
          </w:p>
          <w:p w:rsidR="006E5B04" w:rsidRPr="000360E9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ortic aneurysm</w:t>
            </w:r>
          </w:p>
          <w:p w:rsidR="006E5B04" w:rsidRPr="000360E9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</w:tcPr>
          <w:p w:rsidR="006E5B04" w:rsidRPr="000360E9" w:rsidRDefault="006E5B04" w:rsidP="00047D7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893" w:type="pct"/>
          </w:tcPr>
          <w:p w:rsidR="006E5B04" w:rsidRPr="00740D8B" w:rsidRDefault="006E5B04" w:rsidP="00740D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yocardial infarction. Diffuse alveolar damage (ARDS). Interstitial pneumonia</w:t>
            </w:r>
          </w:p>
        </w:tc>
        <w:tc>
          <w:tcPr>
            <w:tcW w:w="391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34</w:t>
            </w:r>
          </w:p>
          <w:p w:rsidR="006E5B04" w:rsidRPr="000360E9" w:rsidRDefault="006E5B04" w:rsidP="00047D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46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330</w:t>
            </w:r>
          </w:p>
        </w:tc>
        <w:tc>
          <w:tcPr>
            <w:tcW w:w="391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1.8</w:t>
            </w:r>
          </w:p>
        </w:tc>
        <w:tc>
          <w:tcPr>
            <w:tcW w:w="324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3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360E9">
              <w:rPr>
                <w:rFonts w:ascii="Times New Roman" w:hAnsi="Times New Roman"/>
                <w:sz w:val="16"/>
                <w:szCs w:val="16"/>
              </w:rPr>
              <w:t>Schizophrenia</w:t>
            </w:r>
            <w:proofErr w:type="spellEnd"/>
          </w:p>
          <w:p w:rsidR="006E5B04" w:rsidRPr="000360E9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360E9">
              <w:rPr>
                <w:rFonts w:ascii="Times New Roman" w:hAnsi="Times New Roman"/>
                <w:sz w:val="16"/>
                <w:szCs w:val="16"/>
              </w:rPr>
              <w:t>Staphylococcus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9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58" w:type="pct"/>
            <w:vAlign w:val="center"/>
          </w:tcPr>
          <w:p w:rsidR="006E5B04" w:rsidRPr="00DA5112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Atrial fibrillation. </w:t>
            </w:r>
            <w:proofErr w:type="spellStart"/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PCO.Meningioma</w:t>
            </w:r>
            <w:proofErr w:type="spellEnd"/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893" w:type="pct"/>
          </w:tcPr>
          <w:p w:rsidR="006E5B04" w:rsidRPr="00740D8B" w:rsidRDefault="006E5B04" w:rsidP="00740D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hronic pulmonary heart from obstructive pulmonary disease (COPD</w:t>
            </w:r>
            <w:r w:rsidRPr="00740D8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). </w:t>
            </w:r>
            <w:r w:rsidRPr="00740D8B">
              <w:rPr>
                <w:rFonts w:ascii="Times New Roman" w:hAnsi="Times New Roman"/>
                <w:sz w:val="16"/>
                <w:szCs w:val="16"/>
              </w:rPr>
              <w:t xml:space="preserve">Aorta </w:t>
            </w: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tenosis. Fibrous pericarditis. Bilateral pleural effusion. Interstitial pneumonia</w:t>
            </w:r>
          </w:p>
        </w:tc>
        <w:tc>
          <w:tcPr>
            <w:tcW w:w="391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53</w:t>
            </w:r>
          </w:p>
          <w:p w:rsidR="006E5B04" w:rsidRPr="00DA5112" w:rsidRDefault="006E5B04" w:rsidP="00047D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95</w:t>
            </w:r>
          </w:p>
        </w:tc>
        <w:tc>
          <w:tcPr>
            <w:tcW w:w="446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490</w:t>
            </w:r>
          </w:p>
        </w:tc>
        <w:tc>
          <w:tcPr>
            <w:tcW w:w="391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5.2</w:t>
            </w:r>
          </w:p>
        </w:tc>
        <w:tc>
          <w:tcPr>
            <w:tcW w:w="324" w:type="pct"/>
          </w:tcPr>
          <w:p w:rsidR="00740D8B" w:rsidRDefault="00740D8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9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047D7C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047D7C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047D7C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482717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8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61</w:t>
            </w:r>
          </w:p>
          <w:p w:rsidR="00A2551B" w:rsidRPr="000360E9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4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558" w:type="pct"/>
            <w:vAlign w:val="center"/>
          </w:tcPr>
          <w:p w:rsidR="006E5B04" w:rsidRPr="00DA5112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893" w:type="pct"/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Interstitial pneumonia. Myocarditis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22</w:t>
            </w: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210</w:t>
            </w:r>
          </w:p>
        </w:tc>
        <w:tc>
          <w:tcPr>
            <w:tcW w:w="446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750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2.9</w:t>
            </w:r>
          </w:p>
        </w:tc>
        <w:tc>
          <w:tcPr>
            <w:tcW w:w="324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69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6E5B04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047D7C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0360E9" w:rsidRDefault="00047D7C" w:rsidP="000360E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7D7C" w:rsidRPr="000360E9" w:rsidRDefault="00047D7C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ortic aneurysm</w:t>
            </w:r>
          </w:p>
          <w:p w:rsidR="006E5B04" w:rsidRPr="000360E9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047D7C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cute severe 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.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4.5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0360E9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335" w:type="pct"/>
            <w:vAlign w:val="center"/>
          </w:tcPr>
          <w:p w:rsidR="006E5B04" w:rsidRPr="00532AB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2AB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vAlign w:val="center"/>
          </w:tcPr>
          <w:p w:rsidR="006E5B04" w:rsidRPr="00532AB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532AB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558" w:type="pct"/>
            <w:vAlign w:val="center"/>
          </w:tcPr>
          <w:p w:rsidR="006E5B04" w:rsidRPr="00DA5112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893" w:type="pct"/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ID. Interstitial pneumonia. Myocarditis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34</w:t>
            </w: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655</w:t>
            </w:r>
          </w:p>
        </w:tc>
        <w:tc>
          <w:tcPr>
            <w:tcW w:w="446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750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78.9</w:t>
            </w:r>
          </w:p>
        </w:tc>
        <w:tc>
          <w:tcPr>
            <w:tcW w:w="324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10</w:t>
            </w:r>
          </w:p>
        </w:tc>
      </w:tr>
      <w:tr w:rsidR="00740D8B" w:rsidRPr="0041538F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2504D4" w:rsidRDefault="006E5B04" w:rsidP="002504D4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2504D4" w:rsidRDefault="006E5B04" w:rsidP="002504D4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2504D4" w:rsidRDefault="006E5B04" w:rsidP="002504D4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41538F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38F">
              <w:rPr>
                <w:rFonts w:ascii="Times New Roman" w:hAnsi="Times New Roman"/>
                <w:sz w:val="16"/>
                <w:szCs w:val="16"/>
                <w:lang w:val="en-US"/>
              </w:rPr>
              <w:t>Dementia</w:t>
            </w:r>
            <w:r w:rsidR="0041538F" w:rsidRPr="0041538F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41538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schemic heart diseas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5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162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8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504D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57</w:t>
            </w:r>
          </w:p>
        </w:tc>
      </w:tr>
      <w:tr w:rsidR="00740D8B" w:rsidRPr="00DA5112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41538F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38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trial fibrillation. </w:t>
            </w:r>
            <w:proofErr w:type="spellStart"/>
            <w:r w:rsidRPr="0041538F">
              <w:rPr>
                <w:rFonts w:ascii="Times New Roman" w:hAnsi="Times New Roman"/>
                <w:sz w:val="16"/>
                <w:szCs w:val="16"/>
                <w:lang w:val="en-US"/>
              </w:rPr>
              <w:t>Dementia.Osteomyelitis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 xml:space="preserve">Bilateral Interstitial Pneumonia. </w:t>
            </w:r>
            <w:proofErr w:type="spellStart"/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roncopneumonia</w:t>
            </w:r>
            <w:proofErr w:type="spellEnd"/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. Aortic aneurysm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66</w:t>
            </w: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2504D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3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71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3.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60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4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558" w:type="pct"/>
            <w:vAlign w:val="center"/>
          </w:tcPr>
          <w:p w:rsidR="00740D8B" w:rsidRDefault="00740D8B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6E5B04" w:rsidRPr="00DA5112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A5112">
              <w:rPr>
                <w:rFonts w:ascii="Times New Roman" w:hAnsi="Times New Roman"/>
                <w:sz w:val="16"/>
                <w:szCs w:val="16"/>
              </w:rPr>
              <w:t>Lobectomy</w:t>
            </w:r>
            <w:proofErr w:type="spellEnd"/>
            <w:r w:rsidRPr="00DA5112">
              <w:rPr>
                <w:rFonts w:ascii="Times New Roman" w:hAnsi="Times New Roman"/>
                <w:sz w:val="16"/>
                <w:szCs w:val="16"/>
              </w:rPr>
              <w:t xml:space="preserve"> for </w:t>
            </w:r>
            <w:proofErr w:type="spellStart"/>
            <w:r w:rsidRPr="00DA5112">
              <w:rPr>
                <w:rFonts w:ascii="Times New Roman" w:hAnsi="Times New Roman"/>
                <w:sz w:val="16"/>
                <w:szCs w:val="16"/>
              </w:rPr>
              <w:t>lung</w:t>
            </w:r>
            <w:proofErr w:type="spellEnd"/>
            <w:r w:rsidRPr="00DA5112">
              <w:rPr>
                <w:rFonts w:ascii="Times New Roman" w:hAnsi="Times New Roman"/>
                <w:sz w:val="16"/>
                <w:szCs w:val="16"/>
              </w:rPr>
              <w:t xml:space="preserve"> carcinoma</w:t>
            </w: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</w:tcPr>
          <w:p w:rsidR="00740D8B" w:rsidRDefault="00740D8B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Respiratory failure for lung fibrosis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99</w:t>
            </w: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91</w:t>
            </w:r>
          </w:p>
        </w:tc>
        <w:tc>
          <w:tcPr>
            <w:tcW w:w="446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770</w:t>
            </w:r>
          </w:p>
        </w:tc>
        <w:tc>
          <w:tcPr>
            <w:tcW w:w="391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77</w:t>
            </w:r>
          </w:p>
        </w:tc>
        <w:tc>
          <w:tcPr>
            <w:tcW w:w="324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75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8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58" w:type="pct"/>
            <w:vAlign w:val="center"/>
          </w:tcPr>
          <w:p w:rsidR="006E5B04" w:rsidRPr="00DA5112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5112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ilateral interstitial pneumonia associated to pulmonary thrombosis. Myocarditis</w:t>
            </w:r>
          </w:p>
          <w:p w:rsidR="006E5B04" w:rsidRPr="00740D8B" w:rsidRDefault="006E5B04" w:rsidP="00740D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1" w:type="pct"/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61</w:t>
            </w:r>
          </w:p>
          <w:p w:rsidR="006E5B04" w:rsidRPr="00DA5112" w:rsidRDefault="006E5B04" w:rsidP="00047D7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9717</w:t>
            </w:r>
          </w:p>
        </w:tc>
        <w:tc>
          <w:tcPr>
            <w:tcW w:w="446" w:type="pct"/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420</w:t>
            </w:r>
          </w:p>
        </w:tc>
        <w:tc>
          <w:tcPr>
            <w:tcW w:w="391" w:type="pct"/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2.5</w:t>
            </w:r>
          </w:p>
        </w:tc>
        <w:tc>
          <w:tcPr>
            <w:tcW w:w="324" w:type="pct"/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A511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1</w:t>
            </w:r>
          </w:p>
        </w:tc>
      </w:tr>
      <w:tr w:rsidR="00740D8B" w:rsidRPr="00DA5112" w:rsidTr="003B190B">
        <w:tc>
          <w:tcPr>
            <w:tcW w:w="433" w:type="pct"/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335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vAlign w:val="center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4</w:t>
            </w:r>
          </w:p>
        </w:tc>
        <w:tc>
          <w:tcPr>
            <w:tcW w:w="335" w:type="pct"/>
            <w:vAlign w:val="center"/>
          </w:tcPr>
          <w:p w:rsidR="00047D7C" w:rsidRPr="00DA5112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558" w:type="pct"/>
            <w:vAlign w:val="center"/>
          </w:tcPr>
          <w:p w:rsidR="006E5B04" w:rsidRPr="00DA5112" w:rsidRDefault="0063695D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yelodysplsia</w:t>
            </w:r>
            <w:proofErr w:type="spellEnd"/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893" w:type="pct"/>
          </w:tcPr>
          <w:p w:rsidR="006E5B04" w:rsidRPr="00740D8B" w:rsidRDefault="0063695D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</w:tcPr>
          <w:p w:rsidR="00047D7C" w:rsidRPr="00DA5112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&gt;555</w:t>
            </w:r>
          </w:p>
        </w:tc>
        <w:tc>
          <w:tcPr>
            <w:tcW w:w="335" w:type="pct"/>
          </w:tcPr>
          <w:p w:rsidR="006E5B04" w:rsidRPr="00DA5112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A3682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610</w:t>
            </w:r>
          </w:p>
        </w:tc>
        <w:tc>
          <w:tcPr>
            <w:tcW w:w="446" w:type="pct"/>
          </w:tcPr>
          <w:p w:rsidR="00047D7C" w:rsidRPr="00DA5112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78</w:t>
            </w:r>
          </w:p>
        </w:tc>
        <w:tc>
          <w:tcPr>
            <w:tcW w:w="391" w:type="pct"/>
          </w:tcPr>
          <w:p w:rsidR="00047D7C" w:rsidRPr="00DA5112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7.31</w:t>
            </w:r>
          </w:p>
        </w:tc>
        <w:tc>
          <w:tcPr>
            <w:tcW w:w="324" w:type="pct"/>
          </w:tcPr>
          <w:p w:rsidR="00047D7C" w:rsidRDefault="00047D7C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  <w:p w:rsidR="00A2551B" w:rsidRPr="00DA5112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3</w:t>
            </w:r>
          </w:p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41538F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6470">
              <w:rPr>
                <w:rFonts w:ascii="Times New Roman" w:hAnsi="Times New Roman"/>
                <w:sz w:val="16"/>
                <w:szCs w:val="16"/>
              </w:rPr>
              <w:t>COPD</w:t>
            </w:r>
          </w:p>
          <w:p w:rsidR="006E5B04" w:rsidRPr="00336470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36470">
              <w:rPr>
                <w:rFonts w:ascii="Times New Roman" w:hAnsi="Times New Roman"/>
                <w:sz w:val="16"/>
                <w:szCs w:val="16"/>
              </w:rPr>
              <w:t>Aortic</w:t>
            </w:r>
            <w:proofErr w:type="spellEnd"/>
            <w:r w:rsidRPr="0033647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336470">
              <w:rPr>
                <w:rFonts w:ascii="Times New Roman" w:hAnsi="Times New Roman"/>
                <w:sz w:val="16"/>
                <w:szCs w:val="16"/>
              </w:rPr>
              <w:t>aneurysm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4</w:t>
            </w:r>
          </w:p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36470">
              <w:rPr>
                <w:rFonts w:ascii="Times New Roman" w:hAnsi="Times New Roman"/>
                <w:sz w:val="16"/>
                <w:szCs w:val="16"/>
              </w:rPr>
              <w:t>Malignancy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94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6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8.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0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41538F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538F" w:rsidRPr="000360E9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ypertension</w:t>
            </w:r>
          </w:p>
          <w:p w:rsidR="006E5B04" w:rsidRPr="00336470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ilateral interstitial pneumonia</w:t>
            </w:r>
          </w:p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6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A93748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07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7.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09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Default="006E5B04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336470" w:rsidRDefault="0041538F" w:rsidP="00336470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538F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</w:t>
            </w: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ardiopathy</w:t>
            </w:r>
            <w:proofErr w:type="spellEnd"/>
          </w:p>
          <w:p w:rsidR="0041538F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04FB5">
              <w:rPr>
                <w:rFonts w:ascii="Times New Roman" w:hAnsi="Times New Roman"/>
                <w:sz w:val="16"/>
                <w:szCs w:val="16"/>
              </w:rPr>
              <w:t>Diabetes</w:t>
            </w:r>
            <w:proofErr w:type="spellEnd"/>
          </w:p>
          <w:p w:rsidR="006E5B04" w:rsidRPr="00336470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P</w:t>
            </w:r>
            <w:r w:rsidRPr="0041538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sychiatric pathology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2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BB9" w:rsidRPr="00740D8B" w:rsidRDefault="00125BB9" w:rsidP="00125BB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ilateral interstitial pneumonia</w:t>
            </w:r>
          </w:p>
          <w:p w:rsidR="006E5B04" w:rsidRPr="00740D8B" w:rsidRDefault="00125BB9" w:rsidP="00125BB9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Pleural and pericardial effusion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3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A93748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519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.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4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336470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31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7</w:t>
            </w:r>
          </w:p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6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2545F">
              <w:rPr>
                <w:rFonts w:ascii="Times New Roman" w:hAnsi="Times New Roman"/>
                <w:sz w:val="16"/>
                <w:szCs w:val="16"/>
              </w:rPr>
              <w:t>Malignancy</w:t>
            </w:r>
            <w:proofErr w:type="spellEnd"/>
          </w:p>
          <w:p w:rsidR="006E5B04" w:rsidRPr="00D2545F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2545F">
              <w:rPr>
                <w:rFonts w:ascii="Times New Roman" w:hAnsi="Times New Roman"/>
                <w:sz w:val="16"/>
                <w:szCs w:val="16"/>
              </w:rPr>
              <w:t>Resistant</w:t>
            </w:r>
            <w:proofErr w:type="spellEnd"/>
            <w:r w:rsidRPr="00D2545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D2545F">
              <w:rPr>
                <w:rFonts w:ascii="Times New Roman" w:hAnsi="Times New Roman"/>
                <w:sz w:val="16"/>
                <w:szCs w:val="16"/>
              </w:rPr>
              <w:t>enterococcus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03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10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.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3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10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F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41538F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41538F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V</w:t>
            </w:r>
            <w:r w:rsidR="00011A6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011A6D">
              <w:rPr>
                <w:rFonts w:ascii="Times New Roman" w:hAnsi="Times New Roman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41538F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ryptococcosis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80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952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6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1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59</w:t>
            </w:r>
          </w:p>
          <w:p w:rsidR="00A2551B" w:rsidRPr="00D2545F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Default="006E5B04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82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D2545F" w:rsidRDefault="0041538F" w:rsidP="00D2545F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36470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Not know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538F" w:rsidRPr="000360E9" w:rsidRDefault="0041538F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360E9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ypertension</w:t>
            </w:r>
          </w:p>
          <w:p w:rsidR="006E5B04" w:rsidRPr="0041538F" w:rsidRDefault="0041538F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38F">
              <w:rPr>
                <w:rFonts w:ascii="Times New Roman" w:hAnsi="Times New Roman"/>
                <w:sz w:val="16"/>
                <w:szCs w:val="16"/>
                <w:lang w:val="en-US"/>
              </w:rPr>
              <w:t>Parkinson’s disease</w:t>
            </w:r>
          </w:p>
          <w:p w:rsidR="0041538F" w:rsidRPr="0041538F" w:rsidRDefault="0041538F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33852">
              <w:rPr>
                <w:rFonts w:ascii="Times New Roman" w:hAnsi="Times New Roman"/>
                <w:sz w:val="16"/>
                <w:szCs w:val="16"/>
                <w:lang w:val="en-GB"/>
              </w:rPr>
              <w:t>Transient Ischemic Attacks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538F" w:rsidRPr="00740D8B" w:rsidRDefault="0041538F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Bilateral interstitial pneumonia</w:t>
            </w:r>
          </w:p>
          <w:p w:rsidR="006E5B04" w:rsidRPr="00740D8B" w:rsidRDefault="0041538F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761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2545F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D2545F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998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.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47.5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551B" w:rsidRDefault="00A2551B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  <w:p w:rsidR="006E5B04" w:rsidRPr="00D2545F" w:rsidRDefault="0041538F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</w:tr>
      <w:tr w:rsidR="00740D8B" w:rsidRPr="009B579B" w:rsidTr="003B190B"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  <w:p w:rsidR="006E5B04" w:rsidRPr="00740D8B" w:rsidRDefault="003B190B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0</w:t>
            </w:r>
          </w:p>
          <w:p w:rsidR="006E5B04" w:rsidRPr="00740D8B" w:rsidRDefault="006E5B04" w:rsidP="003B190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04FB5" w:rsidRDefault="006E5B04" w:rsidP="00704FB5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04FB5" w:rsidRDefault="006E5B04" w:rsidP="00704FB5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7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04FB5" w:rsidRDefault="006E5B04" w:rsidP="00704FB5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5B04" w:rsidRPr="00704FB5" w:rsidRDefault="006E5B04" w:rsidP="003B190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04FB5">
              <w:rPr>
                <w:rFonts w:ascii="Times New Roman" w:hAnsi="Times New Roman"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40D8B" w:rsidRDefault="006E5B04" w:rsidP="00740D8B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40D8B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ardiorespiratory failur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5B04" w:rsidRPr="00704FB5" w:rsidRDefault="006E5B04" w:rsidP="00047D7C">
            <w:pPr>
              <w:tabs>
                <w:tab w:val="left" w:pos="907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704FB5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-</w:t>
            </w:r>
          </w:p>
        </w:tc>
        <w:bookmarkStart w:id="0" w:name="_GoBack"/>
        <w:bookmarkEnd w:id="0"/>
      </w:tr>
    </w:tbl>
    <w:p w:rsidR="000360E9" w:rsidRPr="003A6B83" w:rsidRDefault="000360E9" w:rsidP="000360E9">
      <w:pPr>
        <w:rPr>
          <w:rFonts w:ascii="Times New Roman" w:hAnsi="Times New Roman"/>
          <w:sz w:val="16"/>
          <w:szCs w:val="16"/>
          <w:lang w:val="en-GB"/>
        </w:rPr>
      </w:pPr>
      <w:r w:rsidRPr="003A6B83">
        <w:rPr>
          <w:rFonts w:ascii="Times New Roman" w:hAnsi="Times New Roman"/>
          <w:sz w:val="16"/>
          <w:szCs w:val="16"/>
          <w:lang w:val="en-GB"/>
        </w:rPr>
        <w:t xml:space="preserve">*Normal Values: </w:t>
      </w:r>
      <w:proofErr w:type="spellStart"/>
      <w:r w:rsidRPr="003A6B83">
        <w:rPr>
          <w:rFonts w:ascii="Times New Roman" w:hAnsi="Times New Roman"/>
          <w:sz w:val="16"/>
          <w:szCs w:val="16"/>
          <w:lang w:val="en-GB"/>
        </w:rPr>
        <w:t>Lymphoyte</w:t>
      </w:r>
      <w:proofErr w:type="spellEnd"/>
      <w:r w:rsidRPr="003A6B83">
        <w:rPr>
          <w:rFonts w:ascii="Times New Roman" w:hAnsi="Times New Roman"/>
          <w:sz w:val="16"/>
          <w:szCs w:val="16"/>
          <w:lang w:val="en-GB"/>
        </w:rPr>
        <w:t xml:space="preserve"> count x 10 </w:t>
      </w:r>
      <w:r w:rsidRPr="003A6B83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3 </w:t>
      </w:r>
      <w:r w:rsidRPr="003A6B83">
        <w:rPr>
          <w:rFonts w:ascii="Times New Roman" w:hAnsi="Times New Roman"/>
          <w:sz w:val="16"/>
          <w:szCs w:val="16"/>
          <w:lang w:val="en-GB"/>
        </w:rPr>
        <w:t>(1-3.5); D-Dimer ng/mL (0-500); Fibrinogen mg/</w:t>
      </w:r>
      <w:proofErr w:type="spellStart"/>
      <w:r w:rsidRPr="003A6B83">
        <w:rPr>
          <w:rFonts w:ascii="Times New Roman" w:hAnsi="Times New Roman"/>
          <w:sz w:val="16"/>
          <w:szCs w:val="16"/>
          <w:lang w:val="en-GB"/>
        </w:rPr>
        <w:t>dL</w:t>
      </w:r>
      <w:proofErr w:type="spellEnd"/>
      <w:r w:rsidRPr="003A6B83">
        <w:rPr>
          <w:rFonts w:ascii="Times New Roman" w:hAnsi="Times New Roman"/>
          <w:sz w:val="16"/>
          <w:szCs w:val="16"/>
          <w:lang w:val="en-GB"/>
        </w:rPr>
        <w:t xml:space="preserve"> (150-400); LDH U/L (200-400); PCR mg/</w:t>
      </w:r>
      <w:proofErr w:type="spellStart"/>
      <w:proofErr w:type="gramStart"/>
      <w:r w:rsidRPr="003A6B83">
        <w:rPr>
          <w:rFonts w:ascii="Times New Roman" w:hAnsi="Times New Roman"/>
          <w:sz w:val="16"/>
          <w:szCs w:val="16"/>
          <w:lang w:val="en-GB"/>
        </w:rPr>
        <w:t>dL</w:t>
      </w:r>
      <w:proofErr w:type="spellEnd"/>
      <w:r w:rsidRPr="003A6B83">
        <w:rPr>
          <w:rFonts w:ascii="Times New Roman" w:hAnsi="Times New Roman"/>
          <w:sz w:val="16"/>
          <w:szCs w:val="16"/>
          <w:lang w:val="en-GB"/>
        </w:rPr>
        <w:t xml:space="preserve">  (</w:t>
      </w:r>
      <w:proofErr w:type="gramEnd"/>
      <w:r w:rsidRPr="003A6B83">
        <w:rPr>
          <w:rFonts w:ascii="Times New Roman" w:hAnsi="Times New Roman"/>
          <w:sz w:val="16"/>
          <w:szCs w:val="16"/>
          <w:lang w:val="en-GB"/>
        </w:rPr>
        <w:t>0.0 – 0.5); CPK U/L (52-336 M; 38-176 F)</w:t>
      </w:r>
    </w:p>
    <w:p w:rsidR="000360E9" w:rsidRPr="000360E9" w:rsidRDefault="000360E9">
      <w:pPr>
        <w:rPr>
          <w:lang w:val="en-GB"/>
        </w:rPr>
      </w:pPr>
    </w:p>
    <w:sectPr w:rsidR="000360E9" w:rsidRPr="000360E9" w:rsidSect="000360E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0E9"/>
    <w:rsid w:val="00011A6D"/>
    <w:rsid w:val="000360E9"/>
    <w:rsid w:val="00047D7C"/>
    <w:rsid w:val="00125BB9"/>
    <w:rsid w:val="00133852"/>
    <w:rsid w:val="00151FBE"/>
    <w:rsid w:val="002504D4"/>
    <w:rsid w:val="003229D8"/>
    <w:rsid w:val="00336470"/>
    <w:rsid w:val="0033749B"/>
    <w:rsid w:val="003B190B"/>
    <w:rsid w:val="0041538F"/>
    <w:rsid w:val="00482717"/>
    <w:rsid w:val="00504173"/>
    <w:rsid w:val="00512C05"/>
    <w:rsid w:val="005137D4"/>
    <w:rsid w:val="00532AB0"/>
    <w:rsid w:val="005954B0"/>
    <w:rsid w:val="005B6A15"/>
    <w:rsid w:val="0063695D"/>
    <w:rsid w:val="006E5B04"/>
    <w:rsid w:val="00704FB5"/>
    <w:rsid w:val="00740D8B"/>
    <w:rsid w:val="0080372A"/>
    <w:rsid w:val="008A37AE"/>
    <w:rsid w:val="00997FA5"/>
    <w:rsid w:val="009A1A80"/>
    <w:rsid w:val="009A2A75"/>
    <w:rsid w:val="00A2551B"/>
    <w:rsid w:val="00A36822"/>
    <w:rsid w:val="00A93748"/>
    <w:rsid w:val="00BF0C4D"/>
    <w:rsid w:val="00CE0D5C"/>
    <w:rsid w:val="00D2545F"/>
    <w:rsid w:val="00E16D66"/>
    <w:rsid w:val="00ED3D98"/>
    <w:rsid w:val="00FE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83885"/>
  <w15:docId w15:val="{4834F463-F97D-4B2F-A3D4-1D1ACA7F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60E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asca Laura</dc:creator>
  <cp:lastModifiedBy>Falasca Laura</cp:lastModifiedBy>
  <cp:revision>4</cp:revision>
  <cp:lastPrinted>2020-09-29T06:24:00Z</cp:lastPrinted>
  <dcterms:created xsi:type="dcterms:W3CDTF">2020-10-02T06:11:00Z</dcterms:created>
  <dcterms:modified xsi:type="dcterms:W3CDTF">2020-12-10T13:10:00Z</dcterms:modified>
</cp:coreProperties>
</file>